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4EC" w:rsidRPr="005D5354" w:rsidRDefault="005B54EC" w:rsidP="005B54EC">
      <w:pPr>
        <w:spacing w:before="0" w:after="0"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3</w:t>
      </w:r>
      <w:r w:rsidRPr="005D5354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5D5354">
        <w:rPr>
          <w:rFonts w:ascii="Times New Roman" w:hAnsi="Times New Roman"/>
          <w:sz w:val="24"/>
          <w:szCs w:val="24"/>
        </w:rPr>
        <w:t>Primers used for expression level analysis of candidate genes (RT-PCR)</w:t>
      </w:r>
      <w:r w:rsidRPr="005D5354" w:rsidDel="00A017D6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4717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99"/>
        <w:gridCol w:w="1322"/>
        <w:gridCol w:w="3696"/>
        <w:gridCol w:w="2745"/>
      </w:tblGrid>
      <w:tr w:rsidR="005B54EC" w:rsidRPr="005D5354" w:rsidTr="00B63F09">
        <w:trPr>
          <w:trHeight w:val="244"/>
        </w:trPr>
        <w:tc>
          <w:tcPr>
            <w:tcW w:w="587" w:type="pct"/>
            <w:tcBorders>
              <w:top w:val="single" w:sz="4" w:space="0" w:color="auto"/>
              <w:bottom w:val="single" w:sz="12" w:space="0" w:color="auto"/>
            </w:tcBorders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Gene </w:t>
            </w:r>
            <w:proofErr w:type="spellStart"/>
            <w:r w:rsidRPr="005D53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number</w:t>
            </w:r>
            <w:r w:rsidRPr="005D53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1" w:type="pct"/>
            <w:tcBorders>
              <w:top w:val="single" w:sz="4" w:space="0" w:color="auto"/>
              <w:bottom w:val="single" w:sz="12" w:space="0" w:color="auto"/>
            </w:tcBorders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2059" w:type="pct"/>
            <w:tcBorders>
              <w:top w:val="single" w:sz="4" w:space="0" w:color="auto"/>
              <w:bottom w:val="single" w:sz="12" w:space="0" w:color="auto"/>
            </w:tcBorders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1583" w:type="pct"/>
            <w:tcBorders>
              <w:top w:val="single" w:sz="4" w:space="0" w:color="auto"/>
              <w:bottom w:val="single" w:sz="12" w:space="0" w:color="auto"/>
            </w:tcBorders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Target gene </w:t>
            </w: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GN gene name)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  <w:tcBorders>
              <w:top w:val="single" w:sz="12" w:space="0" w:color="auto"/>
            </w:tcBorders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pct"/>
            <w:tcBorders>
              <w:top w:val="single" w:sz="12" w:space="0" w:color="auto"/>
            </w:tcBorders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62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620-R </w:t>
            </w:r>
          </w:p>
        </w:tc>
        <w:tc>
          <w:tcPr>
            <w:tcW w:w="2059" w:type="pct"/>
            <w:tcBorders>
              <w:top w:val="single" w:sz="12" w:space="0" w:color="auto"/>
            </w:tcBorders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GATAGAAGGGAAGCCGTGAA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TTTGAGAATCGTAAGCAGAACTACC </w:t>
            </w:r>
          </w:p>
        </w:tc>
        <w:tc>
          <w:tcPr>
            <w:tcW w:w="1583" w:type="pct"/>
            <w:tcBorders>
              <w:top w:val="single" w:sz="12" w:space="0" w:color="auto"/>
            </w:tcBorders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62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66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66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GTGGAACAAGGTGGGCTTC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GAGGTGGGAAAGATGTAGTGAATG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66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0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0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GTATGCCTGGGTTCTTGAC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GATGAAATCCCTATGACCA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0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1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1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AAGTCAGAGTGGATGAAGGAGGTG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AAAGGTGGAGATGGCAACGAAC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1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2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2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TTAGAGGAGGGATGAGAAGTGTGG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AGATTTCAGTGTCTGGAGCAACAA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2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4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4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AATGGATGTTGGTAATGCTGGAGT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TCACAAATCGCGCCCATAG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4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5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5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ATGAGAGGAAGGTTATGGGTCTT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TTGAAACTATGGCGATGGGTAATG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5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6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6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AGAGGCAGACTATGGACATTATGGA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TAGCCAGAGGAAGTGTGGTAGCC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6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7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7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ATGACACTGGCTCCCTCAG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CTTCAAACTCTTCTTCAATCTCCA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7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8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8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CTGAAGCGAAAGCGAAGAAA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CTGGAACTAATCAAATCAACAGCA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8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9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79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TCTGCTGGAAATGATGAAAGC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GTTGTCTCTAAGGAGGAGGATGACT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9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0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0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CTCGGTCGTTATTTGGAGTT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GGTAATCGGAAAGTATGGAGGAG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00.1 </w:t>
            </w:r>
          </w:p>
        </w:tc>
      </w:tr>
      <w:tr w:rsidR="005B54EC" w:rsidRPr="005D5354" w:rsidTr="00B63F09">
        <w:trPr>
          <w:trHeight w:val="204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1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1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CTAGAATCAATGGAGAAATACCATCAA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TCTGACAAAGCACGAAACT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1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2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2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TGTTGGGCTGGAAATGGTTATG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CTTCACGACGAGTTGCTCTG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20.1 </w:t>
            </w:r>
          </w:p>
        </w:tc>
      </w:tr>
      <w:tr w:rsidR="005B54EC" w:rsidRPr="005D5354" w:rsidTr="00B63F09">
        <w:trPr>
          <w:trHeight w:val="204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3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3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GGAGGGAAGGGAGGTGTGG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GAAACAACAAGAGTCGGATGACC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3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4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4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GAGAACCAAGAAACCCGACAC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TTGGAATTGGACTTTGCATGATTT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40.1 </w:t>
            </w:r>
          </w:p>
        </w:tc>
      </w:tr>
      <w:tr w:rsidR="005B54EC" w:rsidRPr="005D5354" w:rsidTr="00B63F09">
        <w:trPr>
          <w:trHeight w:val="204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5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5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AGACCCGAGGAACTAACCAAGACA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CTCCATCTGCCAACACCATACTT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5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6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6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TCTACATCGTTATCCTCCATACCC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TGAATCTCCTCCTCCAGCAAC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6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7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7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CAACTTTCATCTCTTCATCTTACTCCA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CTTCCTCCTCCTCCACAAATACTG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7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8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8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CCTCCTTCTGTCCCTTCTCC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TTAGTTGAGCGGGCGTTG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8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9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89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AAACCGTGGCTGGTCTTAGTG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TCTGTGATGGCGTTCCTCAGT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9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90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90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ACAACGACTTCTAGCTTTGCTACG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CCCTCGTTCCAATAGGGTTT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90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91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91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AGAGAGGACCATACAATCGGGAAC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TAGGTGAGGACTGGCTTGTTGTT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910.1 </w:t>
            </w:r>
          </w:p>
        </w:tc>
      </w:tr>
      <w:tr w:rsidR="005B54EC" w:rsidRPr="005D5354" w:rsidTr="00B63F09">
        <w:trPr>
          <w:trHeight w:val="203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92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92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AGAGTGTTGCTCAGACGATG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TCAAGTGCTGGATGATTCCTATTT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920.1 </w:t>
            </w:r>
          </w:p>
        </w:tc>
      </w:tr>
      <w:tr w:rsidR="005B54EC" w:rsidRPr="005D5354" w:rsidTr="00B63F09">
        <w:trPr>
          <w:trHeight w:val="50"/>
        </w:trPr>
        <w:tc>
          <w:tcPr>
            <w:tcW w:w="587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1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930-F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rt930-R </w:t>
            </w:r>
          </w:p>
        </w:tc>
        <w:tc>
          <w:tcPr>
            <w:tcW w:w="2059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GGAAGCGTAAGAATGATGTTGAG </w:t>
            </w:r>
          </w:p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GATTTGATGCCTGCTTATTCTCTG </w:t>
            </w:r>
          </w:p>
        </w:tc>
        <w:tc>
          <w:tcPr>
            <w:tcW w:w="1583" w:type="pct"/>
          </w:tcPr>
          <w:p w:rsidR="005B54EC" w:rsidRPr="005D5354" w:rsidRDefault="005B54E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930.1 </w:t>
            </w:r>
          </w:p>
        </w:tc>
      </w:tr>
    </w:tbl>
    <w:p w:rsidR="005B54EC" w:rsidRPr="005D5354" w:rsidRDefault="005B54EC" w:rsidP="005B54EC">
      <w:pPr>
        <w:spacing w:before="0" w:after="0" w:line="480" w:lineRule="auto"/>
        <w:rPr>
          <w:rFonts w:ascii="Times New Roman" w:hAnsi="Times New Roman"/>
          <w:color w:val="000000"/>
          <w:kern w:val="0"/>
          <w:sz w:val="15"/>
          <w:szCs w:val="15"/>
        </w:rPr>
      </w:pPr>
      <w:proofErr w:type="spellStart"/>
      <w:r w:rsidRPr="005D5354">
        <w:rPr>
          <w:rFonts w:ascii="Times New Roman" w:hAnsi="Times New Roman"/>
          <w:b/>
          <w:bCs/>
          <w:sz w:val="18"/>
          <w:szCs w:val="18"/>
          <w:vertAlign w:val="superscript"/>
        </w:rPr>
        <w:t>a</w:t>
      </w:r>
      <w:proofErr w:type="spellEnd"/>
      <w:r w:rsidRPr="005D5354">
        <w:rPr>
          <w:rFonts w:ascii="Times New Roman" w:hAnsi="Times New Roman"/>
          <w:b/>
          <w:bCs/>
          <w:sz w:val="18"/>
          <w:szCs w:val="18"/>
          <w:vertAlign w:val="superscript"/>
        </w:rPr>
        <w:t xml:space="preserve"> </w:t>
      </w:r>
      <w:r w:rsidRPr="005D5354">
        <w:rPr>
          <w:rFonts w:ascii="Times New Roman" w:hAnsi="Times New Roman"/>
          <w:sz w:val="18"/>
          <w:szCs w:val="18"/>
        </w:rPr>
        <w:t xml:space="preserve">The same as the gene number in </w:t>
      </w:r>
      <w:r>
        <w:rPr>
          <w:rFonts w:ascii="Times New Roman" w:hAnsi="Times New Roman"/>
          <w:sz w:val="18"/>
          <w:szCs w:val="18"/>
        </w:rPr>
        <w:t>Table S2</w:t>
      </w:r>
      <w:r w:rsidRPr="005D5354">
        <w:rPr>
          <w:rFonts w:ascii="Times New Roman" w:hAnsi="Times New Roman"/>
          <w:sz w:val="18"/>
          <w:szCs w:val="18"/>
        </w:rPr>
        <w:t>.</w:t>
      </w:r>
    </w:p>
    <w:p w:rsidR="002C2D64" w:rsidRPr="005B54EC" w:rsidRDefault="002C2D64" w:rsidP="005B54EC">
      <w:bookmarkStart w:id="0" w:name="_GoBack"/>
      <w:bookmarkEnd w:id="0"/>
    </w:p>
    <w:sectPr w:rsidR="002C2D64" w:rsidRPr="005B54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4EC"/>
    <w:rsid w:val="002C2D64"/>
    <w:rsid w:val="005B5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4EC"/>
    <w:pPr>
      <w:widowControl w:val="0"/>
      <w:spacing w:before="100" w:after="100" w:line="160" w:lineRule="atLeast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4EC"/>
    <w:pPr>
      <w:widowControl w:val="0"/>
      <w:spacing w:before="100" w:after="100" w:line="160" w:lineRule="atLeast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ng, Bai</dc:creator>
  <cp:lastModifiedBy>Yuling, Bai</cp:lastModifiedBy>
  <cp:revision>1</cp:revision>
  <dcterms:created xsi:type="dcterms:W3CDTF">2014-03-10T08:11:00Z</dcterms:created>
  <dcterms:modified xsi:type="dcterms:W3CDTF">2014-03-10T08:11:00Z</dcterms:modified>
</cp:coreProperties>
</file>